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971" w:rsidRDefault="00946971" w:rsidP="00946971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Pr="00EC4914">
        <w:rPr>
          <w:rFonts w:ascii="Times New Roman" w:hAnsi="Times New Roman"/>
          <w:b/>
          <w:sz w:val="24"/>
          <w:szCs w:val="24"/>
        </w:rPr>
        <w:t xml:space="preserve">. </w:t>
      </w:r>
      <w:r w:rsidRPr="00937DB6">
        <w:rPr>
          <w:rFonts w:ascii="Times New Roman" w:hAnsi="Times New Roman"/>
          <w:b/>
          <w:sz w:val="24"/>
        </w:rPr>
        <w:t>RNAs identified by RAST in the genomes of UM_NYF and UM_RHS</w:t>
      </w:r>
      <w:r>
        <w:rPr>
          <w:rFonts w:ascii="Times New Roman" w:hAnsi="Times New Roman"/>
          <w:b/>
          <w:sz w:val="24"/>
        </w:rPr>
        <w:t>.</w:t>
      </w:r>
    </w:p>
    <w:p w:rsidR="00946971" w:rsidRDefault="00946971" w:rsidP="00946971">
      <w:pPr>
        <w:spacing w:after="0"/>
        <w:rPr>
          <w:rFonts w:ascii="Times New Roman" w:hAnsi="Times New Roman"/>
          <w:b/>
          <w:sz w:val="24"/>
        </w:rPr>
      </w:pPr>
      <w:bookmarkStart w:id="0" w:name="_GoBack"/>
      <w:bookmarkEnd w:id="0"/>
    </w:p>
    <w:tbl>
      <w:tblPr>
        <w:tblW w:w="140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1776"/>
        <w:gridCol w:w="1815"/>
        <w:gridCol w:w="2340"/>
        <w:gridCol w:w="4952"/>
        <w:gridCol w:w="2667"/>
      </w:tblGrid>
      <w:tr w:rsidR="00B067C4" w:rsidRPr="00937DB6" w:rsidTr="00C60FB1">
        <w:trPr>
          <w:trHeight w:val="7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46971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category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system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ole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eatures</w:t>
            </w:r>
          </w:p>
        </w:tc>
      </w:tr>
      <w:tr w:rsidR="00B067C4" w:rsidRPr="00937DB6" w:rsidTr="00C60FB1">
        <w:trPr>
          <w:trHeight w:val="233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seudouridine synthese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omal large subunit pseudouridine synthase A (EC 4.2.1.70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49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seudouridine synthese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omal large subunit pseudouridine synthase D (EC 4.2.1.70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68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seudouridine synthese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omal large subunit pseudouridine synthase B (EC 4.2.1.70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seudouridine synthese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seudouridine synthase B (EC 4.2.1.70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897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seudouridine synthese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seudouridine synthase A (EC 4.2.1.70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55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nucleotidyltransferase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nucleotidyltransferase (EC 2.7.7.21) (EC 2.7.7.25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77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thylthiotransferase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i(6)A37 methylthiotransferase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4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3'-terminal phosphate cyclase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3'-terminal phosphate cyclase (EC 6.5.1.4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01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146085: 3'-to-5' oligoribonuclease A, Bacillus type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918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III (EC 3.1.26.3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546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E inhibitor RraA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07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E (EC 3.1.26.12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52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degradation,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'-to-5' oligoribonuclease (orn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05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omal RNA small subunit methyltransferase E (EC 2.1.1.-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952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S rRNA (Uracil-5-) -methyltransferase RumA (EC 2.1.1.-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51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SU rRNA (adenine(1518)-N(6)/adenine(1519)-N(6))-dimethyltransferase (EC 2.1.1.182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644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S rRNA (guanosine-2'-O-) -methyltransferase rlmB (EC 2.1.1.-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81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(guanine46-N7-)-methyltransferase (EC 2.1.1.33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88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omal RNA large subunit methyltransferase N (EC 2.1.1.-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57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(Guanine37-N1) -methyltransferase (EC 2.1.1.31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543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NA small subunit 7-methylguanosine (m7G) methyltransferase GidB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782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(cytidine(34)-2'-O)-methyltransferase (EC 2.1.1.207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13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specific 2-thiouridylase MnmA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554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hylation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S rRNA (guanine(966)-N(2))-methyltransferase (EC 2.1.1.171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5467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P-dependent RNA helicases,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ld-shock DEAD-box protein A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5395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ptidyl-prolyl cis-trans isomerase (EC 5.2.1.8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81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ptidyl-prolyl cis-trans isomerase (EC 5.2.1.8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347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ptidyl-prolyl cis-trans isomerase (EC 5.2.1.8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348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osine-uridine preferring nucleoside hydrolase (EC 3.2.2.1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6194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TP cyclohydrolase I (EC 3.5.4.16) type 1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778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utative preQ0 transporte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27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mease of the drug/metabolite transporter (DMT) superfamily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55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mease of the drug/metabolite transporter (DMT) superfamily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594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lutamyl-Q-tRNA synthetase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482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euosine-Archaeosine Biosynthesi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guanine transglycosylase (EC 2.4.2.29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488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I (EC 3.1.26.4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76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HII (EC 3.1.26.4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542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 processing </w:t>
            </w: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Ribonuclease H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tein often found in Actinomycetes clustered with signal </w:t>
            </w: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peptidase and/or RNaseHII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fig|6666666.31767.peg.5428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P protein component (EC 3.1.26.5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78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i(6)A37 methylthiotransferase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4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D (EC 3.1.26.3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517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seudouridine synthase B (EC 4.2.1.70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897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(Ile)-lysidine synthetase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6017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specific adenosine-34 deaminase (EC 3.5.4.-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35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-specific adenosine-34 deaminase (EC 3.5.4.-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2498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dimethylallyltransferase (EC 2.5.1.75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46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nuclease PH (EC 2.7.7.56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324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rocessing and modifica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rocessing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 pseudouridine synthase A (EC 4.2.1.70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55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54 factor RpoN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034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54 factor RpoN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522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 factor RpoD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49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59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379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5055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5333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-70 facto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6222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 factor RpoE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82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5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 factor SigB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487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initiation, bacterial sigma fac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sigma factor SigB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5758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alpha subunit (EC 2.7.7.6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2551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beta' subunit (EC 2.7.7.6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5000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omega subunit (EC 2.7.7.6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40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polymerase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-directed RNA polymerase beta subunit (EC 2.7.7.6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99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termination protein NusB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42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accessory protein (S1 RNA-binding domain)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8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elongation factor GreA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134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antitermination protein NusG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975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000325: clustered with transcription termination protein NusA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3635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 factors bacterial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-repair coupling facto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6465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f2 family transcriptional regula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edicted transcriptional regulator of sulfate adenylyltransferase, Rrf2 family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459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f2 family transcriptional regula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itrite-sensitive transcriptional repressor Nsr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ig|6666666.31767.peg.1956</w:t>
            </w:r>
          </w:p>
        </w:tc>
      </w:tr>
      <w:tr w:rsidR="00B067C4" w:rsidRPr="00937DB6" w:rsidTr="00C60FB1">
        <w:trPr>
          <w:trHeight w:val="300"/>
        </w:trPr>
        <w:tc>
          <w:tcPr>
            <w:tcW w:w="51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1815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rf2 family transcriptional regulators</w:t>
            </w:r>
          </w:p>
        </w:tc>
        <w:tc>
          <w:tcPr>
            <w:tcW w:w="4952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itrite-sensitive transcriptional repressor NsrR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:rsidR="00B067C4" w:rsidRPr="00937DB6" w:rsidRDefault="00B067C4" w:rsidP="00C60FB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37D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ig|6666666.31767.peg.4968</w:t>
            </w:r>
          </w:p>
        </w:tc>
      </w:tr>
    </w:tbl>
    <w:p w:rsidR="00B067C4" w:rsidRDefault="00B067C4" w:rsidP="00B067C4">
      <w:pPr>
        <w:spacing w:after="0"/>
        <w:rPr>
          <w:rFonts w:ascii="Times New Roman" w:hAnsi="Times New Roman"/>
        </w:rPr>
      </w:pPr>
    </w:p>
    <w:p w:rsidR="00B067C4" w:rsidRDefault="00B067C4" w:rsidP="00B067C4">
      <w:pPr>
        <w:spacing w:after="0"/>
        <w:rPr>
          <w:rFonts w:ascii="Times New Roman" w:hAnsi="Times New Roman"/>
        </w:rPr>
      </w:pPr>
    </w:p>
    <w:p w:rsidR="00B067C4" w:rsidRDefault="00B067C4" w:rsidP="00B067C4">
      <w:pPr>
        <w:spacing w:after="0"/>
        <w:rPr>
          <w:rFonts w:ascii="Times New Roman" w:hAnsi="Times New Roman"/>
        </w:rPr>
      </w:pPr>
    </w:p>
    <w:p w:rsidR="00D0094C" w:rsidRDefault="00D0094C"/>
    <w:sectPr w:rsidR="00D0094C" w:rsidSect="00B067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067C4"/>
    <w:rsid w:val="004351C5"/>
    <w:rsid w:val="005D2AF6"/>
    <w:rsid w:val="00946971"/>
    <w:rsid w:val="00B067C4"/>
    <w:rsid w:val="00D0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2B80FB-CE58-4164-9DF3-5B3EEA683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7C4"/>
    <w:rPr>
      <w:rFonts w:ascii="Calibri" w:eastAsia="SimSun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11</Words>
  <Characters>9187</Characters>
  <Application>Microsoft Office Word</Application>
  <DocSecurity>0</DocSecurity>
  <Lines>76</Lines>
  <Paragraphs>21</Paragraphs>
  <ScaleCrop>false</ScaleCrop>
  <Company/>
  <LinksUpToDate>false</LinksUpToDate>
  <CharactersWithSpaces>10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ee Wei Yee</cp:lastModifiedBy>
  <cp:revision>2</cp:revision>
  <dcterms:created xsi:type="dcterms:W3CDTF">2016-07-15T06:15:00Z</dcterms:created>
  <dcterms:modified xsi:type="dcterms:W3CDTF">2018-08-30T06:48:00Z</dcterms:modified>
</cp:coreProperties>
</file>